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1FDA6" w14:textId="5847DAF9" w:rsidR="00682D9C" w:rsidRPr="00E8321F" w:rsidRDefault="0068667E" w:rsidP="00683DCB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</w:t>
      </w:r>
      <w:r w:rsidR="00C61515"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</w:t>
      </w:r>
      <w:r w:rsidR="00533DC1"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="009E1ACA" w:rsidRPr="00E8321F">
        <w:rPr>
          <w:rFonts w:ascii="Times New Roman" w:eastAsia="Calibri" w:hAnsi="Times New Roman" w:cs="Times New Roman"/>
          <w:b/>
          <w:bCs/>
          <w:sz w:val="24"/>
          <w:szCs w:val="24"/>
        </w:rPr>
        <w:t>Emotional States</w:t>
      </w:r>
    </w:p>
    <w:p w14:paraId="04876687" w14:textId="77777777" w:rsidR="00091ACC" w:rsidRPr="00683DCB" w:rsidRDefault="00091ACC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14:paraId="67016039" w14:textId="21A61F15" w:rsidR="00682D9C" w:rsidRPr="00683DCB" w:rsidRDefault="009E1ACA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Note about emotional state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s: Emotional state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should be considered a starting point for the conversation.  If you start as </w:t>
      </w:r>
      <w:r w:rsidR="000D3171" w:rsidRPr="00683DCB">
        <w:rPr>
          <w:rFonts w:ascii="Times New Roman" w:eastAsia="Calibri" w:hAnsi="Times New Roman" w:cs="Times New Roman"/>
          <w:sz w:val="24"/>
          <w:szCs w:val="24"/>
        </w:rPr>
        <w:t>[</w:t>
      </w:r>
      <w:r w:rsidRPr="00683DCB">
        <w:rPr>
          <w:rFonts w:ascii="Times New Roman" w:eastAsia="Calibri" w:hAnsi="Times New Roman" w:cs="Times New Roman"/>
          <w:sz w:val="24"/>
          <w:szCs w:val="24"/>
        </w:rPr>
        <w:t>nervous/confused/inquiring</w:t>
      </w:r>
      <w:r w:rsidR="000D3171" w:rsidRPr="00683DCB">
        <w:rPr>
          <w:rFonts w:ascii="Times New Roman" w:eastAsia="Calibri" w:hAnsi="Times New Roman" w:cs="Times New Roman"/>
          <w:sz w:val="24"/>
          <w:szCs w:val="24"/>
        </w:rPr>
        <w:t>]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nd the physician 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appropriately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complet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e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checklist and 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address</w:t>
      </w:r>
      <w:r w:rsidR="000D3171" w:rsidRPr="00683DCB">
        <w:rPr>
          <w:rFonts w:ascii="Times New Roman" w:eastAsia="Calibri" w:hAnsi="Times New Roman" w:cs="Times New Roman"/>
          <w:sz w:val="24"/>
          <w:szCs w:val="24"/>
        </w:rPr>
        <w:t>e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your 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emotional state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you should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become progressively more reassured 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over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course of the interview.</w:t>
      </w:r>
      <w:r w:rsidR="000D3171" w:rsidRPr="00683DCB">
        <w:rPr>
          <w:rFonts w:ascii="Times New Roman" w:eastAsia="Calibri" w:hAnsi="Times New Roman" w:cs="Times New Roman"/>
          <w:sz w:val="24"/>
          <w:szCs w:val="24"/>
        </w:rPr>
        <w:t xml:space="preserve"> Specific instructions to guide the SP during the conversation are provided. </w:t>
      </w:r>
    </w:p>
    <w:p w14:paraId="7D031C2D" w14:textId="77777777" w:rsidR="00091ACC" w:rsidRPr="00683DCB" w:rsidRDefault="00091ACC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8454EF0" w14:textId="09FD760F" w:rsidR="009D1C03" w:rsidRPr="00683DCB" w:rsidRDefault="009D1C03" w:rsidP="00683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Instructions for when to employ the closing comment:</w:t>
      </w:r>
      <w:r w:rsidRPr="00683DCB">
        <w:rPr>
          <w:rFonts w:ascii="Times New Roman" w:hAnsi="Times New Roman" w:cs="Times New Roman"/>
          <w:sz w:val="24"/>
          <w:szCs w:val="24"/>
        </w:rPr>
        <w:t xml:space="preserve"> </w:t>
      </w:r>
      <w:r w:rsidRPr="00683DCB">
        <w:rPr>
          <w:rFonts w:ascii="Times New Roman" w:eastAsia="Calibri" w:hAnsi="Times New Roman" w:cs="Times New Roman"/>
          <w:sz w:val="24"/>
          <w:szCs w:val="24"/>
        </w:rPr>
        <w:t>Only use the closing comment provided if the physician is not appropriately progressing through the checklist and/or is not responding to prompts below.</w:t>
      </w:r>
    </w:p>
    <w:p w14:paraId="3AD561EB" w14:textId="77777777" w:rsidR="00682D9C" w:rsidRPr="00683DCB" w:rsidRDefault="009E1ACA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10F3D07" w14:textId="59750296" w:rsidR="00091ACC" w:rsidRPr="00683DCB" w:rsidRDefault="00091ACC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Emotional State: </w:t>
      </w:r>
      <w:r w:rsidR="009E1ACA" w:rsidRPr="00B6516A">
        <w:rPr>
          <w:rFonts w:ascii="Times New Roman" w:eastAsia="Calibri" w:hAnsi="Times New Roman" w:cs="Times New Roman"/>
          <w:b/>
          <w:bCs/>
          <w:sz w:val="24"/>
          <w:szCs w:val="24"/>
        </w:rPr>
        <w:t>REASSURED</w:t>
      </w:r>
    </w:p>
    <w:p w14:paraId="78F12182" w14:textId="77777777" w:rsidR="00091ACC" w:rsidRPr="00683DCB" w:rsidRDefault="00091ACC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71A4DD6" w14:textId="559F8371" w:rsidR="00682D9C" w:rsidRPr="00683DCB" w:rsidRDefault="00091ACC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The patient presented to the Emergency Department </w:t>
      </w:r>
      <w:r w:rsidR="009E1ACA" w:rsidRPr="00683DCB">
        <w:rPr>
          <w:rFonts w:ascii="Times New Roman" w:eastAsia="Calibri" w:hAnsi="Times New Roman" w:cs="Times New Roman"/>
          <w:sz w:val="24"/>
          <w:szCs w:val="24"/>
        </w:rPr>
        <w:t xml:space="preserve">seeking reassurance about 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a specific pathologic diagnosis </w:t>
      </w:r>
      <w:r w:rsidR="009E1ACA" w:rsidRPr="00683DCB">
        <w:rPr>
          <w:rFonts w:ascii="Times New Roman" w:eastAsia="Calibri" w:hAnsi="Times New Roman" w:cs="Times New Roman"/>
          <w:sz w:val="24"/>
          <w:szCs w:val="24"/>
        </w:rPr>
        <w:t>(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i.e., </w:t>
      </w:r>
      <w:r w:rsidR="009E1ACA" w:rsidRPr="00683DCB">
        <w:rPr>
          <w:rFonts w:ascii="Times New Roman" w:eastAsia="Calibri" w:hAnsi="Times New Roman" w:cs="Times New Roman"/>
          <w:sz w:val="24"/>
          <w:szCs w:val="24"/>
        </w:rPr>
        <w:t>cancer, stroke, heart attack) and has received it</w:t>
      </w:r>
      <w:r w:rsidRPr="00683DC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728DFF0" w14:textId="77777777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       </w:t>
      </w:r>
      <w:r w:rsidRPr="00683DCB">
        <w:rPr>
          <w:rFonts w:ascii="Times New Roman" w:eastAsia="Calibri" w:hAnsi="Times New Roman" w:cs="Times New Roman"/>
          <w:sz w:val="24"/>
          <w:szCs w:val="24"/>
        </w:rPr>
        <w:tab/>
      </w:r>
    </w:p>
    <w:p w14:paraId="41E575B6" w14:textId="4B935B33" w:rsidR="00091AC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The patient is receptive, amenable to the conversation.  The patient came seeking specific reassurance about something dangerous and is </w:t>
      </w:r>
      <w:r w:rsidR="009D1C03" w:rsidRPr="00683DCB">
        <w:rPr>
          <w:rFonts w:ascii="Times New Roman" w:eastAsia="Calibri" w:hAnsi="Times New Roman" w:cs="Times New Roman"/>
          <w:sz w:val="24"/>
          <w:szCs w:val="24"/>
        </w:rPr>
        <w:t>comfortable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going home without a definite diagnosis. During the conversation, the patient asks reaffirming and clarifying questions throughout the scenario (i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>e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.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“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o you are saying that I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do not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have anything scary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 xml:space="preserve"> going on with me</w:t>
      </w:r>
      <w:r w:rsidRPr="00683DCB">
        <w:rPr>
          <w:rFonts w:ascii="Times New Roman" w:eastAsia="Calibri" w:hAnsi="Times New Roman" w:cs="Times New Roman"/>
          <w:sz w:val="24"/>
          <w:szCs w:val="24"/>
        </w:rPr>
        <w:t>, right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?</w:t>
      </w:r>
      <w:r w:rsidRPr="00683DCB">
        <w:rPr>
          <w:rFonts w:ascii="Times New Roman" w:eastAsia="Calibri" w:hAnsi="Times New Roman" w:cs="Times New Roman"/>
          <w:sz w:val="24"/>
          <w:szCs w:val="24"/>
        </w:rPr>
        <w:t>”)</w:t>
      </w:r>
      <w:r w:rsidR="005B305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EA634A1" w14:textId="77777777" w:rsidR="00091ACC" w:rsidRPr="00683DCB" w:rsidRDefault="00091ACC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72E1ADF0" w14:textId="4D01AA19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lastRenderedPageBreak/>
        <w:t>When/if the physician indicates that no specific diagnosis has been found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patient responds in a reassured manner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 xml:space="preserve">(i.e., </w:t>
      </w:r>
      <w:r w:rsidRPr="00683DCB">
        <w:rPr>
          <w:rFonts w:ascii="Times New Roman" w:eastAsia="Calibri" w:hAnsi="Times New Roman" w:cs="Times New Roman"/>
          <w:sz w:val="24"/>
          <w:szCs w:val="24"/>
        </w:rPr>
        <w:t>“I feel so much better knowing this”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).</w:t>
      </w:r>
    </w:p>
    <w:p w14:paraId="37B3C4EB" w14:textId="77777777" w:rsidR="009D1C03" w:rsidRPr="00683DCB" w:rsidRDefault="009E1ACA" w:rsidP="00683DCB">
      <w:pPr>
        <w:spacing w:line="480" w:lineRule="auto"/>
        <w:ind w:left="720" w:firstLine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1620000" w14:textId="77777777" w:rsidR="00091ACC" w:rsidRPr="00683DCB" w:rsidRDefault="009D1C03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Specific instructions for the SP for the conversation:  </w:t>
      </w:r>
    </w:p>
    <w:p w14:paraId="5F31103E" w14:textId="4E97B830" w:rsidR="009D1C03" w:rsidRPr="00683DCB" w:rsidRDefault="009D1C03" w:rsidP="00683DCB">
      <w:pPr>
        <w:pStyle w:val="ListParagraph"/>
        <w:numPr>
          <w:ilvl w:val="0"/>
          <w:numId w:val="4"/>
        </w:numPr>
        <w:spacing w:line="480" w:lineRule="auto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Greet the physician upon entry into room.</w:t>
      </w:r>
    </w:p>
    <w:p w14:paraId="06048EE0" w14:textId="77777777" w:rsidR="00091ACC" w:rsidRPr="00683DCB" w:rsidRDefault="009D1C03" w:rsidP="00683DCB">
      <w:pPr>
        <w:pStyle w:val="ListParagraph"/>
        <w:numPr>
          <w:ilvl w:val="0"/>
          <w:numId w:val="4"/>
        </w:numPr>
        <w:spacing w:line="480" w:lineRule="auto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Express that you are reassured about how you are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 xml:space="preserve"> physically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feeling right now (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 xml:space="preserve">i.e., you’re your 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symptoms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 xml:space="preserve">are 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better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 xml:space="preserve">and have 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not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worsened</w:t>
      </w:r>
      <w:r w:rsidRPr="00683DCB">
        <w:rPr>
          <w:rFonts w:ascii="Times New Roman" w:eastAsia="Calibri" w:hAnsi="Times New Roman" w:cs="Times New Roman"/>
          <w:sz w:val="24"/>
          <w:szCs w:val="24"/>
        </w:rPr>
        <w:t>)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765DBA8" w14:textId="77777777" w:rsidR="00091ACC" w:rsidRPr="00683DCB" w:rsidRDefault="009D1C03" w:rsidP="00683DCB">
      <w:pPr>
        <w:pStyle w:val="ListParagraph"/>
        <w:numPr>
          <w:ilvl w:val="0"/>
          <w:numId w:val="4"/>
        </w:numPr>
        <w:spacing w:line="480" w:lineRule="auto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Share that you feel reassured with the results so far when they are disclosed to you as normal.</w:t>
      </w:r>
    </w:p>
    <w:p w14:paraId="086511BF" w14:textId="1DBB767E" w:rsidR="009D1C03" w:rsidRPr="00683DCB" w:rsidRDefault="009D1C03" w:rsidP="00683DCB">
      <w:pPr>
        <w:pStyle w:val="ListParagraph"/>
        <w:numPr>
          <w:ilvl w:val="0"/>
          <w:numId w:val="4"/>
        </w:numPr>
        <w:spacing w:line="480" w:lineRule="auto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Ask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how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physician can explain your symptoms.</w:t>
      </w:r>
    </w:p>
    <w:p w14:paraId="6AF754BD" w14:textId="77777777" w:rsidR="00091ACC" w:rsidRPr="00683DCB" w:rsidRDefault="009D1C03" w:rsidP="00683DCB">
      <w:pPr>
        <w:pStyle w:val="ListParagraph"/>
        <w:numPr>
          <w:ilvl w:val="0"/>
          <w:numId w:val="4"/>
        </w:numPr>
        <w:spacing w:line="480" w:lineRule="auto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When/if the physician indicates that no specific diagnosis has been found, you respond that you are nonetheless reassured.</w:t>
      </w:r>
    </w:p>
    <w:p w14:paraId="010D1E66" w14:textId="26B54D73" w:rsidR="009D1C03" w:rsidRPr="00683DCB" w:rsidRDefault="009D1C03" w:rsidP="00683DCB">
      <w:pPr>
        <w:pStyle w:val="ListParagraph"/>
        <w:numPr>
          <w:ilvl w:val="0"/>
          <w:numId w:val="4"/>
        </w:numPr>
        <w:spacing w:line="480" w:lineRule="auto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You can express your reassured state with the following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 xml:space="preserve">example 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phrases </w:t>
      </w:r>
      <w:r w:rsidR="00091ACC" w:rsidRPr="00683DCB">
        <w:rPr>
          <w:rFonts w:ascii="Times New Roman" w:eastAsia="Calibri" w:hAnsi="Times New Roman" w:cs="Times New Roman"/>
          <w:sz w:val="24"/>
          <w:szCs w:val="24"/>
        </w:rPr>
        <w:t>during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ppropriate parts of the conversation:</w:t>
      </w:r>
    </w:p>
    <w:p w14:paraId="6F53DF02" w14:textId="4C51EC50" w:rsidR="009D1C03" w:rsidRPr="00683DCB" w:rsidRDefault="009D1C03" w:rsidP="00683DCB">
      <w:pPr>
        <w:pStyle w:val="ListParagraph"/>
        <w:numPr>
          <w:ilvl w:val="0"/>
          <w:numId w:val="5"/>
        </w:numPr>
        <w:spacing w:line="480" w:lineRule="auto"/>
        <w:ind w:left="25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So it doesn’t look like anything serious? That’s such good news”</w:t>
      </w:r>
    </w:p>
    <w:p w14:paraId="7F9F3327" w14:textId="718F33E9" w:rsidR="009D1C03" w:rsidRPr="00683DCB" w:rsidRDefault="009D1C03" w:rsidP="00683DCB">
      <w:pPr>
        <w:pStyle w:val="ListParagraph"/>
        <w:numPr>
          <w:ilvl w:val="0"/>
          <w:numId w:val="5"/>
        </w:numPr>
        <w:spacing w:line="480" w:lineRule="auto"/>
        <w:ind w:left="25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As long as we aren’t finding anything scary, I’m ok.”</w:t>
      </w:r>
    </w:p>
    <w:p w14:paraId="0C00F9CE" w14:textId="56D9E2D5" w:rsidR="009D1C03" w:rsidRDefault="009D1C03" w:rsidP="005B3052">
      <w:pPr>
        <w:pStyle w:val="ListParagraph"/>
        <w:numPr>
          <w:ilvl w:val="0"/>
          <w:numId w:val="5"/>
        </w:numPr>
        <w:spacing w:line="480" w:lineRule="auto"/>
        <w:ind w:left="25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Thank goodness. I was worried you’d find something terrible</w:t>
      </w:r>
      <w:r w:rsidR="00606490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7FDFE3B6" w14:textId="77777777" w:rsidR="005B3052" w:rsidRPr="005B3052" w:rsidRDefault="005B3052" w:rsidP="005B3052">
      <w:pPr>
        <w:pStyle w:val="ListParagraph"/>
        <w:spacing w:line="480" w:lineRule="auto"/>
        <w:ind w:left="2520"/>
        <w:rPr>
          <w:rFonts w:ascii="Times New Roman" w:eastAsia="Calibri" w:hAnsi="Times New Roman" w:cs="Times New Roman"/>
          <w:sz w:val="24"/>
          <w:szCs w:val="24"/>
        </w:rPr>
      </w:pPr>
    </w:p>
    <w:p w14:paraId="1F96CAD3" w14:textId="1A308BBF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Closing Comment</w:t>
      </w:r>
      <w:r w:rsidR="00576282" w:rsidRPr="00683DCB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683DCB">
        <w:rPr>
          <w:rFonts w:ascii="Times New Roman" w:eastAsia="Calibri" w:hAnsi="Times New Roman" w:cs="Times New Roman"/>
          <w:sz w:val="24"/>
          <w:szCs w:val="24"/>
        </w:rPr>
        <w:t>if needed</w:t>
      </w:r>
      <w:r w:rsidR="00576282" w:rsidRPr="00683DCB">
        <w:rPr>
          <w:rFonts w:ascii="Times New Roman" w:eastAsia="Calibri" w:hAnsi="Times New Roman" w:cs="Times New Roman"/>
          <w:sz w:val="24"/>
          <w:szCs w:val="24"/>
        </w:rPr>
        <w:t>)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:  </w:t>
      </w:r>
      <w:r w:rsidR="00576282" w:rsidRPr="00683DCB">
        <w:rPr>
          <w:rFonts w:ascii="Times New Roman" w:eastAsia="Calibri" w:hAnsi="Times New Roman" w:cs="Times New Roman"/>
          <w:sz w:val="24"/>
          <w:szCs w:val="24"/>
        </w:rPr>
        <w:t>“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It’s ok, I am reassured by everything you </w:t>
      </w:r>
      <w:r w:rsidR="00576282" w:rsidRPr="00683DCB">
        <w:rPr>
          <w:rFonts w:ascii="Times New Roman" w:eastAsia="Calibri" w:hAnsi="Times New Roman" w:cs="Times New Roman"/>
          <w:sz w:val="24"/>
          <w:szCs w:val="24"/>
        </w:rPr>
        <w:t>have shared with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me today.  </w:t>
      </w:r>
      <w:r w:rsidR="00576282" w:rsidRPr="00683DCB">
        <w:rPr>
          <w:rFonts w:ascii="Times New Roman" w:eastAsia="Calibri" w:hAnsi="Times New Roman" w:cs="Times New Roman"/>
          <w:sz w:val="24"/>
          <w:szCs w:val="24"/>
        </w:rPr>
        <w:t>Thank you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for your time and care.</w:t>
      </w:r>
      <w:r w:rsidR="00576282"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6A69D43D" w14:textId="77777777" w:rsidR="00E8321F" w:rsidRDefault="00E8321F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FAFF96E" w14:textId="77777777" w:rsidR="005B3052" w:rsidRDefault="005B3052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628617D" w14:textId="77777777" w:rsidR="005B3052" w:rsidRDefault="005B3052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6F478D5" w14:textId="1D00E39B" w:rsidR="00B9466A" w:rsidRPr="00683DCB" w:rsidRDefault="00B9466A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Emotional State: </w:t>
      </w:r>
      <w:r w:rsidRPr="00B6516A">
        <w:rPr>
          <w:rFonts w:ascii="Times New Roman" w:eastAsia="Calibri" w:hAnsi="Times New Roman" w:cs="Times New Roman"/>
          <w:b/>
          <w:bCs/>
          <w:sz w:val="24"/>
          <w:szCs w:val="24"/>
        </w:rPr>
        <w:t>NERVOUS/ANXIOUS</w:t>
      </w:r>
    </w:p>
    <w:p w14:paraId="76EFC116" w14:textId="77777777" w:rsidR="00682D9C" w:rsidRPr="00683DCB" w:rsidRDefault="009E1ACA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BAB1219" w14:textId="502F38E6" w:rsidR="00B9466A" w:rsidRPr="00683DCB" w:rsidRDefault="00B9466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The patient is nervous about his/her visit to the Emergency Department and is anxiously awaiting results. The patient becomes more nervous after not being provided with a diagnosis for his/her chief complaint. </w:t>
      </w:r>
    </w:p>
    <w:p w14:paraId="2B5D9B32" w14:textId="77777777" w:rsidR="00682D9C" w:rsidRPr="00683DCB" w:rsidRDefault="009E1ACA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117995E" w14:textId="671C1587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The patient was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initially 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scared to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present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o the E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mergency </w:t>
      </w:r>
      <w:r w:rsidRPr="00683DCB">
        <w:rPr>
          <w:rFonts w:ascii="Times New Roman" w:eastAsia="Calibri" w:hAnsi="Times New Roman" w:cs="Times New Roman"/>
          <w:sz w:val="24"/>
          <w:szCs w:val="24"/>
        </w:rPr>
        <w:t>D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epartment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for evaluation because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a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family member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of their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recently received a cancer diagnosis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. I</w:t>
      </w:r>
      <w:r w:rsidRPr="00683DCB">
        <w:rPr>
          <w:rFonts w:ascii="Times New Roman" w:eastAsia="Calibri" w:hAnsi="Times New Roman" w:cs="Times New Roman"/>
          <w:sz w:val="24"/>
          <w:szCs w:val="24"/>
        </w:rPr>
        <w:t>t took a lot of courage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for the patient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o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come on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. Additionally, the patient is worried about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receiving his/her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results.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The patient is 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terrified about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receiving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 “bad” diagnosis.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No one has yet disclosed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ny results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to the patient, which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is making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him/her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even more nervous.</w:t>
      </w:r>
    </w:p>
    <w:p w14:paraId="41637A93" w14:textId="77777777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B1BF05C" w14:textId="011440E5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When/if the physician indicates that no specific diagnosis has been found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patient responds in a nervous manner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(i.e., </w:t>
      </w:r>
      <w:r w:rsidRPr="00683DCB">
        <w:rPr>
          <w:rFonts w:ascii="Times New Roman" w:eastAsia="Calibri" w:hAnsi="Times New Roman" w:cs="Times New Roman"/>
          <w:sz w:val="24"/>
          <w:szCs w:val="24"/>
        </w:rPr>
        <w:t>“Are you sure?”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683DCB">
        <w:rPr>
          <w:rFonts w:ascii="Times New Roman" w:eastAsia="Calibri" w:hAnsi="Times New Roman" w:cs="Times New Roman"/>
          <w:sz w:val="24"/>
          <w:szCs w:val="24"/>
        </w:rPr>
        <w:t>Although the patient is nervous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there i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no </w:t>
      </w:r>
      <w:r w:rsidRPr="00683DCB">
        <w:rPr>
          <w:rFonts w:ascii="Times New Roman" w:eastAsia="Calibri" w:hAnsi="Times New Roman" w:cs="Times New Roman"/>
          <w:sz w:val="24"/>
          <w:szCs w:val="24"/>
        </w:rPr>
        <w:t>hostile or aggressive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behavior noted. </w:t>
      </w:r>
    </w:p>
    <w:p w14:paraId="31B2C53A" w14:textId="77777777" w:rsidR="009D1C03" w:rsidRPr="00683DCB" w:rsidRDefault="009D1C03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4271E369" w14:textId="2EBDE9F6" w:rsidR="00B9466A" w:rsidRPr="00683DCB" w:rsidRDefault="009D1C03" w:rsidP="00683DC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Specific instructions for the SP for the conversation:  </w:t>
      </w:r>
    </w:p>
    <w:p w14:paraId="7124D264" w14:textId="301F3778" w:rsidR="009D1C03" w:rsidRPr="00683DCB" w:rsidRDefault="009D1C03" w:rsidP="00683DCB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Greet provider upon entry to the room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CA84CD3" w14:textId="6D279DC2" w:rsidR="009D1C03" w:rsidRPr="00683DCB" w:rsidRDefault="009D1C03" w:rsidP="00683DCB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Express nervousness about getting results.</w:t>
      </w:r>
    </w:p>
    <w:p w14:paraId="3CCFAC3B" w14:textId="1A228B40" w:rsidR="00B9466A" w:rsidRPr="00683DCB" w:rsidRDefault="009D1C03" w:rsidP="00683DCB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Inquire with a nervous/anxious nature about what the results signify when they are disclosed to you as normal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(i.e., </w:t>
      </w:r>
      <w:r w:rsidRPr="00683DCB">
        <w:rPr>
          <w:rFonts w:ascii="Times New Roman" w:eastAsia="Calibri" w:hAnsi="Times New Roman" w:cs="Times New Roman"/>
          <w:sz w:val="24"/>
          <w:szCs w:val="24"/>
        </w:rPr>
        <w:t>“Are you sure they are normal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?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H</w:t>
      </w:r>
      <w:r w:rsidRPr="00683DCB">
        <w:rPr>
          <w:rFonts w:ascii="Times New Roman" w:eastAsia="Calibri" w:hAnsi="Times New Roman" w:cs="Times New Roman"/>
          <w:sz w:val="24"/>
          <w:szCs w:val="24"/>
        </w:rPr>
        <w:t>ow can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you be sure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 tests are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normal?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”).</w:t>
      </w:r>
    </w:p>
    <w:p w14:paraId="31F9972E" w14:textId="3A178517" w:rsidR="009D1C03" w:rsidRPr="00683DCB" w:rsidRDefault="009D1C03" w:rsidP="00683DCB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Ask </w:t>
      </w:r>
      <w:r w:rsidR="0056404D" w:rsidRPr="00683DCB">
        <w:rPr>
          <w:rFonts w:ascii="Times New Roman" w:eastAsia="Calibri" w:hAnsi="Times New Roman" w:cs="Times New Roman"/>
          <w:sz w:val="24"/>
          <w:szCs w:val="24"/>
        </w:rPr>
        <w:t>how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physician can explain your symptoms.</w:t>
      </w:r>
    </w:p>
    <w:p w14:paraId="32431506" w14:textId="77777777" w:rsidR="00B9466A" w:rsidRPr="00683DCB" w:rsidRDefault="009D1C03" w:rsidP="00683DCB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lastRenderedPageBreak/>
        <w:t>When/if the physician indicates that no specific diagnosis has been found, you respond in a nervous/anxious manner.</w:t>
      </w:r>
    </w:p>
    <w:p w14:paraId="4A1F11D8" w14:textId="011755F5" w:rsidR="00B9466A" w:rsidRPr="00683DCB" w:rsidRDefault="009D1C03" w:rsidP="00683DCB">
      <w:pPr>
        <w:pStyle w:val="ListParagraph"/>
        <w:numPr>
          <w:ilvl w:val="0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You can express your nervousness with the following phrases </w:t>
      </w:r>
      <w:r w:rsidR="0056404D" w:rsidRPr="00683DCB">
        <w:rPr>
          <w:rFonts w:ascii="Times New Roman" w:eastAsia="Calibri" w:hAnsi="Times New Roman" w:cs="Times New Roman"/>
          <w:sz w:val="24"/>
          <w:szCs w:val="24"/>
        </w:rPr>
        <w:t>during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ppropriate parts of the conversation:</w:t>
      </w:r>
    </w:p>
    <w:p w14:paraId="7E08C899" w14:textId="43C136F8" w:rsidR="00B9466A" w:rsidRPr="00683DCB" w:rsidRDefault="009D1C03" w:rsidP="00683DCB">
      <w:pPr>
        <w:pStyle w:val="ListParagraph"/>
        <w:numPr>
          <w:ilvl w:val="1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Are you sure I’m not dying?</w:t>
      </w:r>
      <w:r w:rsidR="00EF6EC8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1107ED59" w14:textId="77777777" w:rsidR="00B9466A" w:rsidRPr="00683DCB" w:rsidRDefault="009D1C03" w:rsidP="00683DCB">
      <w:pPr>
        <w:pStyle w:val="ListParagraph"/>
        <w:numPr>
          <w:ilvl w:val="1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How do you know that I won’t develop worse symptoms?”</w:t>
      </w:r>
    </w:p>
    <w:p w14:paraId="4634F3F9" w14:textId="6BE361FA" w:rsidR="009D1C03" w:rsidRPr="00683DCB" w:rsidRDefault="009D1C03" w:rsidP="00683DCB">
      <w:pPr>
        <w:pStyle w:val="ListParagraph"/>
        <w:numPr>
          <w:ilvl w:val="1"/>
          <w:numId w:val="7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“What if </w:t>
      </w:r>
      <w:r w:rsidR="0056404D" w:rsidRPr="00683DCB">
        <w:rPr>
          <w:rFonts w:ascii="Times New Roman" w:eastAsia="Calibri" w:hAnsi="Times New Roman" w:cs="Times New Roman"/>
          <w:sz w:val="24"/>
          <w:szCs w:val="24"/>
        </w:rPr>
        <w:t>my symptom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6404D" w:rsidRPr="00683DCB">
        <w:rPr>
          <w:rFonts w:ascii="Times New Roman" w:eastAsia="Calibri" w:hAnsi="Times New Roman" w:cs="Times New Roman"/>
          <w:sz w:val="24"/>
          <w:szCs w:val="24"/>
        </w:rPr>
        <w:t xml:space="preserve">are a </w:t>
      </w:r>
      <w:r w:rsidR="00857F59" w:rsidRPr="00683DCB">
        <w:rPr>
          <w:rFonts w:ascii="Times New Roman" w:eastAsia="Calibri" w:hAnsi="Times New Roman" w:cs="Times New Roman"/>
          <w:sz w:val="24"/>
          <w:szCs w:val="24"/>
        </w:rPr>
        <w:t>sign</w:t>
      </w:r>
      <w:r w:rsidR="0056404D" w:rsidRPr="00683DCB">
        <w:rPr>
          <w:rFonts w:ascii="Times New Roman" w:eastAsia="Calibri" w:hAnsi="Times New Roman" w:cs="Times New Roman"/>
          <w:sz w:val="24"/>
          <w:szCs w:val="24"/>
        </w:rPr>
        <w:t xml:space="preserve"> of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something really bad?”</w:t>
      </w:r>
    </w:p>
    <w:p w14:paraId="207A8940" w14:textId="77777777" w:rsidR="009D1C03" w:rsidRPr="00683DCB" w:rsidRDefault="009D1C03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4D9A6B1A" w14:textId="31BF01CB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Closing Comment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(</w:t>
      </w:r>
      <w:r w:rsidRPr="00683DCB">
        <w:rPr>
          <w:rFonts w:ascii="Times New Roman" w:eastAsia="Calibri" w:hAnsi="Times New Roman" w:cs="Times New Roman"/>
          <w:sz w:val="24"/>
          <w:szCs w:val="24"/>
        </w:rPr>
        <w:t>if needed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)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: 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“</w:t>
      </w:r>
      <w:r w:rsidRPr="00683DCB">
        <w:rPr>
          <w:rFonts w:ascii="Times New Roman" w:eastAsia="Calibri" w:hAnsi="Times New Roman" w:cs="Times New Roman"/>
          <w:sz w:val="24"/>
          <w:szCs w:val="24"/>
        </w:rPr>
        <w:t>Thanks for trying to help me today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I’m still quite nervous, but 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 xml:space="preserve">I </w:t>
      </w:r>
      <w:r w:rsidRPr="00683DCB">
        <w:rPr>
          <w:rFonts w:ascii="Times New Roman" w:eastAsia="Calibri" w:hAnsi="Times New Roman" w:cs="Times New Roman"/>
          <w:sz w:val="24"/>
          <w:szCs w:val="24"/>
        </w:rPr>
        <w:t>appreciate your time and explanation.</w:t>
      </w:r>
      <w:r w:rsidR="00B9466A"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380BA960" w14:textId="28B4ADDB" w:rsidR="00682D9C" w:rsidRPr="00683DCB" w:rsidRDefault="009E1ACA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B8532F0" w14:textId="1248FAE7" w:rsidR="005A31F8" w:rsidRPr="00683DCB" w:rsidRDefault="005A31F8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Emotional State: </w:t>
      </w:r>
      <w:r w:rsidRPr="00B6516A">
        <w:rPr>
          <w:rFonts w:ascii="Times New Roman" w:eastAsia="Calibri" w:hAnsi="Times New Roman" w:cs="Times New Roman"/>
          <w:b/>
          <w:bCs/>
          <w:sz w:val="24"/>
          <w:szCs w:val="24"/>
        </w:rPr>
        <w:t>CONFUSED</w:t>
      </w:r>
    </w:p>
    <w:p w14:paraId="2F917A8F" w14:textId="77777777" w:rsidR="005A31F8" w:rsidRPr="00683DCB" w:rsidRDefault="005A31F8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91C69E9" w14:textId="725B31C6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Throughout the encounter, the patient is confused about the lack of a diagnosis and the inability to find anything specifically wrong. The patient will focus on the lack of a diagnosis.</w:t>
      </w:r>
    </w:p>
    <w:p w14:paraId="4217C8BD" w14:textId="77777777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EFCC269" w14:textId="2B181BF4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When/if the physician indicates that no specific diagnosis has been found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patient responds in a confused manner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 xml:space="preserve"> (i.e., </w:t>
      </w:r>
      <w:r w:rsidRPr="00683DCB">
        <w:rPr>
          <w:rFonts w:ascii="Times New Roman" w:eastAsia="Calibri" w:hAnsi="Times New Roman" w:cs="Times New Roman"/>
          <w:sz w:val="24"/>
          <w:szCs w:val="24"/>
        </w:rPr>
        <w:t>“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 xml:space="preserve">I </w:t>
      </w:r>
      <w:r w:rsidRPr="00683DCB">
        <w:rPr>
          <w:rFonts w:ascii="Times New Roman" w:eastAsia="Calibri" w:hAnsi="Times New Roman" w:cs="Times New Roman"/>
          <w:sz w:val="24"/>
          <w:szCs w:val="24"/>
        </w:rPr>
        <w:t>am confused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H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ow could 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the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esting not reveal an 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explanation for my symptoms?”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or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“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It is odd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at the tests 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did not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reveal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nything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how could that be?”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 w:rsidRPr="00683DCB">
        <w:rPr>
          <w:rFonts w:ascii="Times New Roman" w:eastAsia="Calibri" w:hAnsi="Times New Roman" w:cs="Times New Roman"/>
          <w:sz w:val="24"/>
          <w:szCs w:val="24"/>
        </w:rPr>
        <w:t>Although the patient is confused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>he/she does not display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hostile or aggressive</w:t>
      </w:r>
      <w:r w:rsidR="005A31F8" w:rsidRPr="00683DCB">
        <w:rPr>
          <w:rFonts w:ascii="Times New Roman" w:eastAsia="Calibri" w:hAnsi="Times New Roman" w:cs="Times New Roman"/>
          <w:sz w:val="24"/>
          <w:szCs w:val="24"/>
        </w:rPr>
        <w:t xml:space="preserve"> behavior.</w:t>
      </w:r>
    </w:p>
    <w:p w14:paraId="07DB7D0E" w14:textId="77777777" w:rsidR="009D1C03" w:rsidRPr="00683DCB" w:rsidRDefault="009D1C03" w:rsidP="00683DC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71BB2CAE" w14:textId="6DC434AE" w:rsidR="00682D9C" w:rsidRPr="00683DCB" w:rsidRDefault="009D1C03" w:rsidP="00683DC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pecific instructions for the SP for the conversation:  </w:t>
      </w:r>
    </w:p>
    <w:p w14:paraId="66B65B95" w14:textId="51FF45EC" w:rsidR="009D1C03" w:rsidRPr="00683DCB" w:rsidRDefault="009D1C03" w:rsidP="00683DCB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Greet provider upon entry to the room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CE4516C" w14:textId="1ECFC8C2" w:rsidR="009D1C03" w:rsidRPr="00683DCB" w:rsidRDefault="009D1C03" w:rsidP="00683DCB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Express eagerness to hear the results.</w:t>
      </w:r>
    </w:p>
    <w:p w14:paraId="5D0DCAC2" w14:textId="77777777" w:rsidR="00A9517A" w:rsidRPr="00683DCB" w:rsidRDefault="009D1C03" w:rsidP="00683DCB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Inquire with a confused nature, about what the results signify when they are disclosed to you as normal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 xml:space="preserve"> (i.e., “I </w:t>
      </w:r>
      <w:r w:rsidRPr="00683DCB">
        <w:rPr>
          <w:rFonts w:ascii="Times New Roman" w:eastAsia="Calibri" w:hAnsi="Times New Roman" w:cs="Times New Roman"/>
          <w:sz w:val="24"/>
          <w:szCs w:val="24"/>
        </w:rPr>
        <w:t>just don’t understand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H</w:t>
      </w:r>
      <w:r w:rsidRPr="00683DCB">
        <w:rPr>
          <w:rFonts w:ascii="Times New Roman" w:eastAsia="Calibri" w:hAnsi="Times New Roman" w:cs="Times New Roman"/>
          <w:sz w:val="24"/>
          <w:szCs w:val="24"/>
        </w:rPr>
        <w:t>ow can they be normal?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”).</w:t>
      </w:r>
    </w:p>
    <w:p w14:paraId="2AB72EA2" w14:textId="77777777" w:rsidR="00A9517A" w:rsidRPr="00683DCB" w:rsidRDefault="009D1C03" w:rsidP="00683DCB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Ask 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how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physician can explain your symptoms.</w:t>
      </w:r>
    </w:p>
    <w:p w14:paraId="2358CC5D" w14:textId="77777777" w:rsidR="00A9517A" w:rsidRPr="00683DCB" w:rsidRDefault="009D1C03" w:rsidP="00683DCB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When/if the physician indicates that no specific diagnosis has been found, you respond in a confused manner.</w:t>
      </w:r>
    </w:p>
    <w:p w14:paraId="45797195" w14:textId="77777777" w:rsidR="00A9517A" w:rsidRPr="00683DCB" w:rsidRDefault="009D1C03" w:rsidP="00683DCB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You can express your confusion with the following phrases 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during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ppropriate parts of the conversation:</w:t>
      </w:r>
    </w:p>
    <w:p w14:paraId="4260ABBF" w14:textId="030F3794" w:rsidR="00A9517A" w:rsidRPr="00683DCB" w:rsidRDefault="009D1C03" w:rsidP="00683DCB">
      <w:pPr>
        <w:pStyle w:val="ListParagraph"/>
        <w:numPr>
          <w:ilvl w:val="1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I don’t understand how you don’t have an answer</w:t>
      </w:r>
      <w:r w:rsidR="00395CC4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7D99DB3A" w14:textId="77777777" w:rsidR="00A9517A" w:rsidRPr="00683DCB" w:rsidRDefault="009D1C03" w:rsidP="00683DCB">
      <w:pPr>
        <w:pStyle w:val="ListParagraph"/>
        <w:numPr>
          <w:ilvl w:val="1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That’s weird, how could everything be normal when I feel this way?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83DCB">
        <w:rPr>
          <w:rFonts w:ascii="Times New Roman" w:eastAsia="Calibri" w:hAnsi="Times New Roman" w:cs="Times New Roman"/>
          <w:sz w:val="24"/>
          <w:szCs w:val="24"/>
        </w:rPr>
        <w:t>Shouldn’t they show something?”</w:t>
      </w:r>
    </w:p>
    <w:p w14:paraId="40B07B8F" w14:textId="3A3E4CA5" w:rsidR="009D1C03" w:rsidRPr="00683DCB" w:rsidRDefault="009D1C03" w:rsidP="00683DCB">
      <w:pPr>
        <w:pStyle w:val="ListParagraph"/>
        <w:numPr>
          <w:ilvl w:val="1"/>
          <w:numId w:val="8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I wonder why this happened to me</w:t>
      </w:r>
      <w:r w:rsidR="00395CC4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58CDB56F" w14:textId="77777777" w:rsidR="009D1C03" w:rsidRPr="00683DCB" w:rsidRDefault="009D1C03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10E351AD" w14:textId="06D54D7B" w:rsidR="00682D9C" w:rsidRPr="00683DCB" w:rsidRDefault="009E1ACA" w:rsidP="00E8321F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Closing Comment 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(</w:t>
      </w:r>
      <w:r w:rsidRPr="00683DCB">
        <w:rPr>
          <w:rFonts w:ascii="Times New Roman" w:eastAsia="Calibri" w:hAnsi="Times New Roman" w:cs="Times New Roman"/>
          <w:sz w:val="24"/>
          <w:szCs w:val="24"/>
        </w:rPr>
        <w:t>if needed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)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:  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“</w:t>
      </w:r>
      <w:r w:rsidRPr="00683DCB">
        <w:rPr>
          <w:rFonts w:ascii="Times New Roman" w:eastAsia="Calibri" w:hAnsi="Times New Roman" w:cs="Times New Roman"/>
          <w:sz w:val="24"/>
          <w:szCs w:val="24"/>
        </w:rPr>
        <w:t>Thank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 xml:space="preserve"> you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for trying to help me today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I’m still a bit confused that I don’t have a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 xml:space="preserve"> diagnosis for my symptom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, but 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 xml:space="preserve">I </w:t>
      </w:r>
      <w:r w:rsidRPr="00683DCB">
        <w:rPr>
          <w:rFonts w:ascii="Times New Roman" w:eastAsia="Calibri" w:hAnsi="Times New Roman" w:cs="Times New Roman"/>
          <w:sz w:val="24"/>
          <w:szCs w:val="24"/>
        </w:rPr>
        <w:t>appreciate your time and explanation.</w:t>
      </w:r>
      <w:r w:rsidR="00A9517A"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69704556" w14:textId="77777777" w:rsidR="00D2014E" w:rsidRPr="00683DCB" w:rsidRDefault="00D2014E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D0E080" w14:textId="77777777" w:rsidR="005B3052" w:rsidRDefault="005B3052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9D6718F" w14:textId="77777777" w:rsidR="005B3052" w:rsidRDefault="005B3052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8842914" w14:textId="77777777" w:rsidR="005B3052" w:rsidRDefault="005B3052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66627DC" w14:textId="4128C047" w:rsidR="00D2014E" w:rsidRPr="00683DCB" w:rsidRDefault="00D2014E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Emotional State: </w:t>
      </w:r>
      <w:r w:rsidRPr="00B6516A">
        <w:rPr>
          <w:rFonts w:ascii="Times New Roman" w:eastAsia="Calibri" w:hAnsi="Times New Roman" w:cs="Times New Roman"/>
          <w:b/>
          <w:bCs/>
          <w:sz w:val="24"/>
          <w:szCs w:val="24"/>
        </w:rPr>
        <w:t>INQUISITIVE/INQUIRING</w:t>
      </w:r>
    </w:p>
    <w:p w14:paraId="1D7C1011" w14:textId="11793B70" w:rsidR="00682D9C" w:rsidRPr="00683DCB" w:rsidRDefault="00682D9C" w:rsidP="00683DCB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B8123BC" w14:textId="1A15E32A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Th</w:t>
      </w:r>
      <w:r w:rsidR="00F670B4" w:rsidRPr="00683DCB">
        <w:rPr>
          <w:rFonts w:ascii="Times New Roman" w:eastAsia="Calibri" w:hAnsi="Times New Roman" w:cs="Times New Roman"/>
          <w:sz w:val="24"/>
          <w:szCs w:val="24"/>
        </w:rPr>
        <w:t>e inquisitive/inquiring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patient is genuinely interested in understanding what is going on and asks many questions. Th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>e</w:t>
      </w:r>
      <w:r w:rsidR="00D2014E" w:rsidRPr="00683DCB">
        <w:rPr>
          <w:rFonts w:ascii="Times New Roman" w:eastAsia="Calibri" w:hAnsi="Times New Roman" w:cs="Times New Roman"/>
          <w:sz w:val="24"/>
          <w:szCs w:val="24"/>
        </w:rPr>
        <w:t xml:space="preserve"> patient 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>has researched his/her symptom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online, has spoken to friends, and is greatly invested in 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>his/her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own care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 xml:space="preserve">. He/she is </w:t>
      </w:r>
      <w:r w:rsidRPr="00683DCB">
        <w:rPr>
          <w:rFonts w:ascii="Times New Roman" w:eastAsia="Calibri" w:hAnsi="Times New Roman" w:cs="Times New Roman"/>
          <w:sz w:val="24"/>
          <w:szCs w:val="24"/>
        </w:rPr>
        <w:t>eager and interested to know what is going on and what should be done next.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 xml:space="preserve"> To this effect</w:t>
      </w:r>
      <w:r w:rsidRPr="00683DCB">
        <w:rPr>
          <w:rFonts w:ascii="Times New Roman" w:eastAsia="Calibri" w:hAnsi="Times New Roman" w:cs="Times New Roman"/>
          <w:sz w:val="24"/>
          <w:szCs w:val="24"/>
        </w:rPr>
        <w:t>, the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 xml:space="preserve"> patient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ask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>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probing questions throughout the entire conversation based on what the provider </w:t>
      </w:r>
      <w:r w:rsidR="004637BC" w:rsidRPr="00683DCB">
        <w:rPr>
          <w:rFonts w:ascii="Times New Roman" w:eastAsia="Calibri" w:hAnsi="Times New Roman" w:cs="Times New Roman"/>
          <w:sz w:val="24"/>
          <w:szCs w:val="24"/>
        </w:rPr>
        <w:t>discloses</w:t>
      </w:r>
      <w:r w:rsidRPr="00683DCB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444A8AE" w14:textId="77777777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907FCB2" w14:textId="189E7045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When/if the physician indicates that no specific diagnosis has been found</w:t>
      </w:r>
      <w:r w:rsidR="00D8699F" w:rsidRPr="00683DCB">
        <w:rPr>
          <w:rFonts w:ascii="Times New Roman" w:eastAsia="Calibri" w:hAnsi="Times New Roman" w:cs="Times New Roman"/>
          <w:sz w:val="24"/>
          <w:szCs w:val="24"/>
        </w:rPr>
        <w:t>,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the patient responds in a</w:t>
      </w:r>
      <w:r w:rsidR="00C5732F" w:rsidRPr="00683DCB">
        <w:rPr>
          <w:rFonts w:ascii="Times New Roman" w:eastAsia="Calibri" w:hAnsi="Times New Roman" w:cs="Times New Roman"/>
          <w:sz w:val="24"/>
          <w:szCs w:val="24"/>
        </w:rPr>
        <w:t>n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inquiring manner</w:t>
      </w:r>
      <w:r w:rsidR="00D8699F" w:rsidRPr="00683DCB">
        <w:rPr>
          <w:rFonts w:ascii="Times New Roman" w:eastAsia="Calibri" w:hAnsi="Times New Roman" w:cs="Times New Roman"/>
          <w:sz w:val="24"/>
          <w:szCs w:val="24"/>
        </w:rPr>
        <w:t xml:space="preserve"> (i.e., </w:t>
      </w:r>
      <w:r w:rsidRPr="00683DCB">
        <w:rPr>
          <w:rFonts w:ascii="Times New Roman" w:eastAsia="Calibri" w:hAnsi="Times New Roman" w:cs="Times New Roman"/>
          <w:sz w:val="24"/>
          <w:szCs w:val="24"/>
        </w:rPr>
        <w:t>“</w:t>
      </w:r>
      <w:r w:rsidR="00D8699F" w:rsidRPr="00683DCB">
        <w:rPr>
          <w:rFonts w:ascii="Times New Roman" w:eastAsia="Calibri" w:hAnsi="Times New Roman" w:cs="Times New Roman"/>
          <w:sz w:val="24"/>
          <w:szCs w:val="24"/>
        </w:rPr>
        <w:t>Well</w:t>
      </w:r>
      <w:r w:rsidRPr="00683DCB">
        <w:rPr>
          <w:rFonts w:ascii="Times New Roman" w:eastAsia="Calibri" w:hAnsi="Times New Roman" w:cs="Times New Roman"/>
          <w:sz w:val="24"/>
          <w:szCs w:val="24"/>
        </w:rPr>
        <w:t>, that’s interestin</w:t>
      </w:r>
      <w:r w:rsidR="00D8699F" w:rsidRPr="00683DCB">
        <w:rPr>
          <w:rFonts w:ascii="Times New Roman" w:eastAsia="Calibri" w:hAnsi="Times New Roman" w:cs="Times New Roman"/>
          <w:sz w:val="24"/>
          <w:szCs w:val="24"/>
        </w:rPr>
        <w:t>g. H</w:t>
      </w:r>
      <w:r w:rsidRPr="00683DCB">
        <w:rPr>
          <w:rFonts w:ascii="Times New Roman" w:eastAsia="Calibri" w:hAnsi="Times New Roman" w:cs="Times New Roman"/>
          <w:sz w:val="24"/>
          <w:szCs w:val="24"/>
        </w:rPr>
        <w:t>ow unexpected</w:t>
      </w:r>
      <w:r w:rsidR="00D8699F" w:rsidRPr="00683DCB">
        <w:rPr>
          <w:rFonts w:ascii="Times New Roman" w:eastAsia="Calibri" w:hAnsi="Times New Roman" w:cs="Times New Roman"/>
          <w:sz w:val="24"/>
          <w:szCs w:val="24"/>
        </w:rPr>
        <w:t>.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I was sure you would </w:t>
      </w:r>
      <w:r w:rsidR="00D8699F" w:rsidRPr="00683DCB">
        <w:rPr>
          <w:rFonts w:ascii="Times New Roman" w:eastAsia="Calibri" w:hAnsi="Times New Roman" w:cs="Times New Roman"/>
          <w:sz w:val="24"/>
          <w:szCs w:val="24"/>
        </w:rPr>
        <w:t>know what is going on</w:t>
      </w:r>
      <w:r w:rsidRPr="00683DCB">
        <w:rPr>
          <w:rFonts w:ascii="Times New Roman" w:eastAsia="Calibri" w:hAnsi="Times New Roman" w:cs="Times New Roman"/>
          <w:sz w:val="24"/>
          <w:szCs w:val="24"/>
        </w:rPr>
        <w:t>.”</w:t>
      </w:r>
      <w:r w:rsidR="00D8699F" w:rsidRPr="00683DCB">
        <w:rPr>
          <w:rFonts w:ascii="Times New Roman" w:eastAsia="Calibri" w:hAnsi="Times New Roman" w:cs="Times New Roman"/>
          <w:sz w:val="24"/>
          <w:szCs w:val="24"/>
        </w:rPr>
        <w:t>).</w:t>
      </w:r>
    </w:p>
    <w:p w14:paraId="0275F835" w14:textId="77777777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CA10435" w14:textId="5D7074B2" w:rsidR="001E298D" w:rsidRDefault="009E1ACA" w:rsidP="00E8321F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The questions are not overly aggressive </w:t>
      </w:r>
      <w:r w:rsidR="00552E07" w:rsidRPr="00683DCB">
        <w:rPr>
          <w:rFonts w:ascii="Times New Roman" w:eastAsia="Calibri" w:hAnsi="Times New Roman" w:cs="Times New Roman"/>
          <w:sz w:val="24"/>
          <w:szCs w:val="24"/>
        </w:rPr>
        <w:t>and do not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suggest that the physician has done anything </w:t>
      </w:r>
      <w:r w:rsidR="00552E07" w:rsidRPr="00683DCB">
        <w:rPr>
          <w:rFonts w:ascii="Times New Roman" w:eastAsia="Calibri" w:hAnsi="Times New Roman" w:cs="Times New Roman"/>
          <w:sz w:val="24"/>
          <w:szCs w:val="24"/>
        </w:rPr>
        <w:t xml:space="preserve">incorrectly; </w:t>
      </w:r>
      <w:r w:rsidRPr="00683DCB">
        <w:rPr>
          <w:rFonts w:ascii="Times New Roman" w:eastAsia="Calibri" w:hAnsi="Times New Roman" w:cs="Times New Roman"/>
          <w:sz w:val="24"/>
          <w:szCs w:val="24"/>
        </w:rPr>
        <w:t>rather</w:t>
      </w:r>
      <w:r w:rsidR="00552E07" w:rsidRPr="00683DCB">
        <w:rPr>
          <w:rFonts w:ascii="Times New Roman" w:eastAsia="Calibri" w:hAnsi="Times New Roman" w:cs="Times New Roman"/>
          <w:sz w:val="24"/>
          <w:szCs w:val="24"/>
        </w:rPr>
        <w:t>, the patient’s questions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represent </w:t>
      </w:r>
      <w:r w:rsidR="00552E07" w:rsidRPr="00683DCB">
        <w:rPr>
          <w:rFonts w:ascii="Times New Roman" w:eastAsia="Calibri" w:hAnsi="Times New Roman" w:cs="Times New Roman"/>
          <w:sz w:val="24"/>
          <w:szCs w:val="24"/>
        </w:rPr>
        <w:t>curiosity with regards to his/her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care.</w:t>
      </w:r>
    </w:p>
    <w:p w14:paraId="3E39BFDC" w14:textId="77777777" w:rsidR="00E8321F" w:rsidRPr="00683DCB" w:rsidRDefault="00E8321F" w:rsidP="00E8321F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10E6218B" w14:textId="482B60CF" w:rsidR="00682D9C" w:rsidRPr="00683DCB" w:rsidRDefault="000D3171" w:rsidP="00683DCB">
      <w:pPr>
        <w:spacing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Specific instructions for the SP for the conversation:  </w:t>
      </w:r>
    </w:p>
    <w:p w14:paraId="2BB53DE0" w14:textId="77777777" w:rsidR="001E298D" w:rsidRPr="00683DCB" w:rsidRDefault="000D3171" w:rsidP="00683DCB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Greet the physician upon entry into room.</w:t>
      </w:r>
    </w:p>
    <w:p w14:paraId="5E5AD7B6" w14:textId="77777777" w:rsidR="001E298D" w:rsidRPr="00683DCB" w:rsidRDefault="000D3171" w:rsidP="00683DCB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Ask inquiring questions regarding your symptoms.</w:t>
      </w:r>
    </w:p>
    <w:p w14:paraId="55667B51" w14:textId="77777777" w:rsidR="001E298D" w:rsidRPr="00683DCB" w:rsidRDefault="000D3171" w:rsidP="00683DCB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Inquire with a curious nature, about what the results signify when they are disclosed to you as normal</w:t>
      </w:r>
      <w:r w:rsidR="001E298D" w:rsidRPr="00683DCB">
        <w:rPr>
          <w:rFonts w:ascii="Times New Roman" w:eastAsia="Calibri" w:hAnsi="Times New Roman" w:cs="Times New Roman"/>
          <w:sz w:val="24"/>
          <w:szCs w:val="24"/>
        </w:rPr>
        <w:t xml:space="preserve"> (i.e., “</w:t>
      </w:r>
      <w:r w:rsidRPr="00683DCB">
        <w:rPr>
          <w:rFonts w:ascii="Times New Roman" w:eastAsia="Calibri" w:hAnsi="Times New Roman" w:cs="Times New Roman"/>
          <w:sz w:val="24"/>
          <w:szCs w:val="24"/>
        </w:rPr>
        <w:t>So, what do normal results mean?</w:t>
      </w:r>
      <w:r w:rsidR="001E298D" w:rsidRPr="00683DCB">
        <w:rPr>
          <w:rFonts w:ascii="Times New Roman" w:eastAsia="Calibri" w:hAnsi="Times New Roman" w:cs="Times New Roman"/>
          <w:sz w:val="24"/>
          <w:szCs w:val="24"/>
        </w:rPr>
        <w:t>”).</w:t>
      </w:r>
    </w:p>
    <w:p w14:paraId="6B725992" w14:textId="77777777" w:rsidR="001E298D" w:rsidRPr="00683DCB" w:rsidRDefault="000D3171" w:rsidP="00683DCB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Ask what the physician sees in your evaluation that can explain your symptoms.</w:t>
      </w:r>
    </w:p>
    <w:p w14:paraId="147240D1" w14:textId="77777777" w:rsidR="001E298D" w:rsidRPr="00683DCB" w:rsidRDefault="000D3171" w:rsidP="00683DCB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lastRenderedPageBreak/>
        <w:t>When/if the physician indicates that no specific diagnosis has been found, you respond in an inquiring manner.</w:t>
      </w:r>
    </w:p>
    <w:p w14:paraId="377FB2B5" w14:textId="77777777" w:rsidR="001E298D" w:rsidRPr="00683DCB" w:rsidRDefault="000D3171" w:rsidP="00683DCB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You can express your curiosity with the following phrases at appropriate parts of the conversation:</w:t>
      </w:r>
    </w:p>
    <w:p w14:paraId="25CF7936" w14:textId="44617256" w:rsidR="001E298D" w:rsidRPr="00683DCB" w:rsidRDefault="000D3171" w:rsidP="00683DCB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I read online that this could be consistent with XXX, could that be the cause?</w:t>
      </w:r>
      <w:r w:rsidR="008D7FEF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2189D29E" w14:textId="437E695D" w:rsidR="001E298D" w:rsidRPr="00683DCB" w:rsidRDefault="000D3171" w:rsidP="00683DCB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I wonder what else could be going on</w:t>
      </w:r>
      <w:r w:rsidR="008D7FEF">
        <w:rPr>
          <w:rFonts w:ascii="Times New Roman" w:eastAsia="Calibri" w:hAnsi="Times New Roman" w:cs="Times New Roman"/>
          <w:sz w:val="24"/>
          <w:szCs w:val="24"/>
        </w:rPr>
        <w:t>?</w:t>
      </w:r>
      <w:r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6E86B420" w14:textId="716096E5" w:rsidR="000D3171" w:rsidRPr="00683DCB" w:rsidRDefault="000D3171" w:rsidP="00683DCB">
      <w:pPr>
        <w:pStyle w:val="ListParagraph"/>
        <w:numPr>
          <w:ilvl w:val="1"/>
          <w:numId w:val="9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>“How do you know that I won’t develop worse symptoms?”</w:t>
      </w:r>
    </w:p>
    <w:p w14:paraId="67A17FF2" w14:textId="77777777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39B650CF" w14:textId="4F901DD6" w:rsidR="00682D9C" w:rsidRPr="00683DCB" w:rsidRDefault="009E1ACA" w:rsidP="00683DCB">
      <w:pPr>
        <w:spacing w:line="480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Closing Comment </w:t>
      </w:r>
      <w:r w:rsidR="001E298D" w:rsidRPr="00683DCB">
        <w:rPr>
          <w:rFonts w:ascii="Times New Roman" w:eastAsia="Calibri" w:hAnsi="Times New Roman" w:cs="Times New Roman"/>
          <w:sz w:val="24"/>
          <w:szCs w:val="24"/>
        </w:rPr>
        <w:t>(</w:t>
      </w:r>
      <w:r w:rsidRPr="00683DCB">
        <w:rPr>
          <w:rFonts w:ascii="Times New Roman" w:eastAsia="Calibri" w:hAnsi="Times New Roman" w:cs="Times New Roman"/>
          <w:sz w:val="24"/>
          <w:szCs w:val="24"/>
        </w:rPr>
        <w:t>if needed</w:t>
      </w:r>
      <w:r w:rsidR="001E298D" w:rsidRPr="00683DCB">
        <w:rPr>
          <w:rFonts w:ascii="Times New Roman" w:eastAsia="Calibri" w:hAnsi="Times New Roman" w:cs="Times New Roman"/>
          <w:sz w:val="24"/>
          <w:szCs w:val="24"/>
        </w:rPr>
        <w:t>)</w:t>
      </w:r>
      <w:r w:rsidRPr="00683DCB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1E298D" w:rsidRPr="00683DCB">
        <w:rPr>
          <w:rFonts w:ascii="Times New Roman" w:eastAsia="Calibri" w:hAnsi="Times New Roman" w:cs="Times New Roman"/>
          <w:sz w:val="24"/>
          <w:szCs w:val="24"/>
        </w:rPr>
        <w:t>“</w:t>
      </w:r>
      <w:r w:rsidRPr="00683DCB">
        <w:rPr>
          <w:rFonts w:ascii="Times New Roman" w:eastAsia="Calibri" w:hAnsi="Times New Roman" w:cs="Times New Roman"/>
          <w:sz w:val="24"/>
          <w:szCs w:val="24"/>
        </w:rPr>
        <w:t>I was hoping to get an answer today, but thanks for explaining things to me.  I am still curious about what is happening, but I’m all set to go home now.</w:t>
      </w:r>
      <w:r w:rsidR="001E298D" w:rsidRPr="00683DCB">
        <w:rPr>
          <w:rFonts w:ascii="Times New Roman" w:eastAsia="Calibri" w:hAnsi="Times New Roman" w:cs="Times New Roman"/>
          <w:sz w:val="24"/>
          <w:szCs w:val="24"/>
        </w:rPr>
        <w:t>”</w:t>
      </w:r>
    </w:p>
    <w:p w14:paraId="0B72CC58" w14:textId="6091FDE2" w:rsidR="00682D9C" w:rsidRPr="00683DCB" w:rsidRDefault="00682D9C" w:rsidP="00683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82D9C" w:rsidRPr="00683D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9A84D" w14:textId="77777777" w:rsidR="00EE58A6" w:rsidRDefault="00EE58A6" w:rsidP="00144615">
      <w:pPr>
        <w:spacing w:line="240" w:lineRule="auto"/>
      </w:pPr>
      <w:r>
        <w:separator/>
      </w:r>
    </w:p>
  </w:endnote>
  <w:endnote w:type="continuationSeparator" w:id="0">
    <w:p w14:paraId="755F75C4" w14:textId="77777777" w:rsidR="00EE58A6" w:rsidRDefault="00EE58A6" w:rsidP="001446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828192" w14:textId="77777777" w:rsidR="00EE58A6" w:rsidRDefault="00EE58A6" w:rsidP="00144615">
      <w:pPr>
        <w:spacing w:line="240" w:lineRule="auto"/>
      </w:pPr>
      <w:r>
        <w:separator/>
      </w:r>
    </w:p>
  </w:footnote>
  <w:footnote w:type="continuationSeparator" w:id="0">
    <w:p w14:paraId="154DC4BF" w14:textId="77777777" w:rsidR="00EE58A6" w:rsidRDefault="00EE58A6" w:rsidP="001446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B1603"/>
    <w:multiLevelType w:val="hybridMultilevel"/>
    <w:tmpl w:val="4006A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30AFF"/>
    <w:multiLevelType w:val="hybridMultilevel"/>
    <w:tmpl w:val="961049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817DF"/>
    <w:multiLevelType w:val="hybridMultilevel"/>
    <w:tmpl w:val="D1DEE10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7BF3958"/>
    <w:multiLevelType w:val="hybridMultilevel"/>
    <w:tmpl w:val="5F8046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A916EBE"/>
    <w:multiLevelType w:val="hybridMultilevel"/>
    <w:tmpl w:val="808638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0B5622"/>
    <w:multiLevelType w:val="multilevel"/>
    <w:tmpl w:val="53B241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7A661F4"/>
    <w:multiLevelType w:val="hybridMultilevel"/>
    <w:tmpl w:val="2F24D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BC2A8D"/>
    <w:multiLevelType w:val="hybridMultilevel"/>
    <w:tmpl w:val="36281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DC467A"/>
    <w:multiLevelType w:val="hybridMultilevel"/>
    <w:tmpl w:val="C7E676BE"/>
    <w:lvl w:ilvl="0" w:tplc="EA960D04">
      <w:start w:val="1"/>
      <w:numFmt w:val="bullet"/>
      <w:lvlText w:val="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00E6382"/>
    <w:multiLevelType w:val="hybridMultilevel"/>
    <w:tmpl w:val="961668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26D6B16"/>
    <w:multiLevelType w:val="hybridMultilevel"/>
    <w:tmpl w:val="E44CB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D763D6"/>
    <w:multiLevelType w:val="multilevel"/>
    <w:tmpl w:val="8F4495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6034228"/>
    <w:multiLevelType w:val="multilevel"/>
    <w:tmpl w:val="598823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63E09F0"/>
    <w:multiLevelType w:val="hybridMultilevel"/>
    <w:tmpl w:val="B5E488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3"/>
  </w:num>
  <w:num w:numId="3">
    <w:abstractNumId w:val="1"/>
  </w:num>
  <w:num w:numId="4">
    <w:abstractNumId w:val="6"/>
  </w:num>
  <w:num w:numId="5">
    <w:abstractNumId w:val="2"/>
  </w:num>
  <w:num w:numId="6">
    <w:abstractNumId w:val="8"/>
  </w:num>
  <w:num w:numId="7">
    <w:abstractNumId w:val="4"/>
  </w:num>
  <w:num w:numId="8">
    <w:abstractNumId w:val="3"/>
  </w:num>
  <w:num w:numId="9">
    <w:abstractNumId w:val="9"/>
  </w:num>
  <w:num w:numId="10">
    <w:abstractNumId w:val="7"/>
  </w:num>
  <w:num w:numId="11">
    <w:abstractNumId w:val="10"/>
  </w:num>
  <w:num w:numId="12">
    <w:abstractNumId w:val="0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D9C"/>
    <w:rsid w:val="00042A03"/>
    <w:rsid w:val="00056A0D"/>
    <w:rsid w:val="0006715D"/>
    <w:rsid w:val="00067F61"/>
    <w:rsid w:val="00091ACC"/>
    <w:rsid w:val="000B53FD"/>
    <w:rsid w:val="000D3171"/>
    <w:rsid w:val="000E5402"/>
    <w:rsid w:val="00105738"/>
    <w:rsid w:val="0010608B"/>
    <w:rsid w:val="00107F21"/>
    <w:rsid w:val="00116F83"/>
    <w:rsid w:val="00132EBA"/>
    <w:rsid w:val="00140DD1"/>
    <w:rsid w:val="00144615"/>
    <w:rsid w:val="00185264"/>
    <w:rsid w:val="00195B59"/>
    <w:rsid w:val="001975EF"/>
    <w:rsid w:val="001B0566"/>
    <w:rsid w:val="001B6D15"/>
    <w:rsid w:val="001E298D"/>
    <w:rsid w:val="001E3378"/>
    <w:rsid w:val="001F7AE8"/>
    <w:rsid w:val="00200B93"/>
    <w:rsid w:val="0021339D"/>
    <w:rsid w:val="002169DB"/>
    <w:rsid w:val="00217794"/>
    <w:rsid w:val="00227D02"/>
    <w:rsid w:val="00234735"/>
    <w:rsid w:val="00276324"/>
    <w:rsid w:val="002C22F5"/>
    <w:rsid w:val="002D70C5"/>
    <w:rsid w:val="002E7EE7"/>
    <w:rsid w:val="0030366A"/>
    <w:rsid w:val="0031456B"/>
    <w:rsid w:val="003522AC"/>
    <w:rsid w:val="003625F6"/>
    <w:rsid w:val="00374847"/>
    <w:rsid w:val="00385F1E"/>
    <w:rsid w:val="00395CC4"/>
    <w:rsid w:val="003D37F4"/>
    <w:rsid w:val="003D5207"/>
    <w:rsid w:val="003D5F22"/>
    <w:rsid w:val="00402BA6"/>
    <w:rsid w:val="00412F11"/>
    <w:rsid w:val="00417D05"/>
    <w:rsid w:val="004637BC"/>
    <w:rsid w:val="004714DB"/>
    <w:rsid w:val="00474CA2"/>
    <w:rsid w:val="004A7AB5"/>
    <w:rsid w:val="004B12E6"/>
    <w:rsid w:val="004D0E7C"/>
    <w:rsid w:val="004E2951"/>
    <w:rsid w:val="0051704F"/>
    <w:rsid w:val="00533DC1"/>
    <w:rsid w:val="00543D94"/>
    <w:rsid w:val="00552E07"/>
    <w:rsid w:val="0056404D"/>
    <w:rsid w:val="00576282"/>
    <w:rsid w:val="0058077F"/>
    <w:rsid w:val="0058250C"/>
    <w:rsid w:val="00585B82"/>
    <w:rsid w:val="00591DFD"/>
    <w:rsid w:val="005A31F8"/>
    <w:rsid w:val="005A5C7F"/>
    <w:rsid w:val="005B3052"/>
    <w:rsid w:val="005B6646"/>
    <w:rsid w:val="005C6C03"/>
    <w:rsid w:val="005D6815"/>
    <w:rsid w:val="005F1C87"/>
    <w:rsid w:val="005F3360"/>
    <w:rsid w:val="00606490"/>
    <w:rsid w:val="00607323"/>
    <w:rsid w:val="006501BF"/>
    <w:rsid w:val="00682D9C"/>
    <w:rsid w:val="00683DCB"/>
    <w:rsid w:val="0068667E"/>
    <w:rsid w:val="00687CD4"/>
    <w:rsid w:val="006A3E6F"/>
    <w:rsid w:val="006D1289"/>
    <w:rsid w:val="006D14C4"/>
    <w:rsid w:val="006D3B87"/>
    <w:rsid w:val="006D3DD1"/>
    <w:rsid w:val="006D47B6"/>
    <w:rsid w:val="006D72F6"/>
    <w:rsid w:val="006E0EB9"/>
    <w:rsid w:val="006E725F"/>
    <w:rsid w:val="007152EE"/>
    <w:rsid w:val="00755D93"/>
    <w:rsid w:val="00786DA1"/>
    <w:rsid w:val="007936EF"/>
    <w:rsid w:val="007F3988"/>
    <w:rsid w:val="007F73CC"/>
    <w:rsid w:val="00816C65"/>
    <w:rsid w:val="00822EE6"/>
    <w:rsid w:val="00857F59"/>
    <w:rsid w:val="00863766"/>
    <w:rsid w:val="008857F8"/>
    <w:rsid w:val="008904D9"/>
    <w:rsid w:val="008A1DB9"/>
    <w:rsid w:val="008B6F65"/>
    <w:rsid w:val="008C46A1"/>
    <w:rsid w:val="008D7FEF"/>
    <w:rsid w:val="00905145"/>
    <w:rsid w:val="00917E0F"/>
    <w:rsid w:val="00945AB4"/>
    <w:rsid w:val="009733DD"/>
    <w:rsid w:val="00985BBA"/>
    <w:rsid w:val="009936C3"/>
    <w:rsid w:val="009D1C03"/>
    <w:rsid w:val="009E1ACA"/>
    <w:rsid w:val="00A17C05"/>
    <w:rsid w:val="00A9517A"/>
    <w:rsid w:val="00AA1447"/>
    <w:rsid w:val="00AA5211"/>
    <w:rsid w:val="00AE1D72"/>
    <w:rsid w:val="00AE3392"/>
    <w:rsid w:val="00B20271"/>
    <w:rsid w:val="00B32CEA"/>
    <w:rsid w:val="00B439F4"/>
    <w:rsid w:val="00B6516A"/>
    <w:rsid w:val="00B66D33"/>
    <w:rsid w:val="00B9466A"/>
    <w:rsid w:val="00B957D1"/>
    <w:rsid w:val="00C1629B"/>
    <w:rsid w:val="00C30721"/>
    <w:rsid w:val="00C40630"/>
    <w:rsid w:val="00C4064A"/>
    <w:rsid w:val="00C54E5B"/>
    <w:rsid w:val="00C5732F"/>
    <w:rsid w:val="00C61515"/>
    <w:rsid w:val="00CA60A4"/>
    <w:rsid w:val="00CD3E0B"/>
    <w:rsid w:val="00CD5FE7"/>
    <w:rsid w:val="00CF0E8C"/>
    <w:rsid w:val="00CF5826"/>
    <w:rsid w:val="00D069F4"/>
    <w:rsid w:val="00D2014E"/>
    <w:rsid w:val="00D25E44"/>
    <w:rsid w:val="00D3584F"/>
    <w:rsid w:val="00D573B5"/>
    <w:rsid w:val="00D60B16"/>
    <w:rsid w:val="00D8592E"/>
    <w:rsid w:val="00D8699F"/>
    <w:rsid w:val="00E13483"/>
    <w:rsid w:val="00E65AA5"/>
    <w:rsid w:val="00E8321F"/>
    <w:rsid w:val="00E842FB"/>
    <w:rsid w:val="00E86D5D"/>
    <w:rsid w:val="00EC03A7"/>
    <w:rsid w:val="00EC4D15"/>
    <w:rsid w:val="00EE58A6"/>
    <w:rsid w:val="00EF0DA3"/>
    <w:rsid w:val="00EF6EC8"/>
    <w:rsid w:val="00F54C0A"/>
    <w:rsid w:val="00F670B4"/>
    <w:rsid w:val="00FB44F3"/>
    <w:rsid w:val="00FE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CA66BD"/>
  <w15:docId w15:val="{BD899FB6-F395-4750-B7F3-E0D856921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EB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EB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0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25F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0D31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46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615"/>
  </w:style>
  <w:style w:type="character" w:styleId="PageNumber">
    <w:name w:val="page number"/>
    <w:basedOn w:val="DefaultParagraphFont"/>
    <w:uiPriority w:val="99"/>
    <w:semiHidden/>
    <w:unhideWhenUsed/>
    <w:rsid w:val="00144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1C53AA-AB7D-478C-BCC2-F70F97F37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123</Words>
  <Characters>640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Chi Zhang</dc:creator>
  <cp:lastModifiedBy>Dimitrios Papanagnou</cp:lastModifiedBy>
  <cp:revision>9</cp:revision>
  <cp:lastPrinted>2020-11-23T15:57:00Z</cp:lastPrinted>
  <dcterms:created xsi:type="dcterms:W3CDTF">2020-11-25T14:33:00Z</dcterms:created>
  <dcterms:modified xsi:type="dcterms:W3CDTF">2021-01-12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aylor-and-francis-apa</vt:lpwstr>
  </property>
  <property fmtid="{D5CDD505-2E9C-101B-9397-08002B2CF9AE}" pid="4" name="Mendeley Unique User Id_1">
    <vt:lpwstr>2abc64dd-07dd-3663-9851-26c3ccfe239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aylor-and-francis-apa</vt:lpwstr>
  </property>
  <property fmtid="{D5CDD505-2E9C-101B-9397-08002B2CF9AE}" pid="24" name="Mendeley Recent Style Name 9_1">
    <vt:lpwstr>Taylor &amp; Francis - APA</vt:lpwstr>
  </property>
</Properties>
</file>